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6B127" w14:textId="77777777" w:rsidR="00F6772E" w:rsidRPr="00F6772E" w:rsidRDefault="00F6772E" w:rsidP="00F6772E">
      <w:pPr>
        <w:spacing w:line="480" w:lineRule="auto"/>
        <w:jc w:val="both"/>
        <w:rPr>
          <w:rFonts w:cstheme="majorBidi"/>
          <w:b/>
          <w:bCs/>
          <w:noProof/>
          <w:sz w:val="32"/>
          <w:szCs w:val="32"/>
        </w:rPr>
      </w:pPr>
      <w:r w:rsidRPr="00F6772E">
        <w:rPr>
          <w:rFonts w:cstheme="majorBidi"/>
          <w:b/>
          <w:bCs/>
          <w:noProof/>
          <w:sz w:val="32"/>
          <w:szCs w:val="32"/>
        </w:rPr>
        <w:t>Appendix</w:t>
      </w:r>
    </w:p>
    <w:p w14:paraId="7CF70E24" w14:textId="77777777" w:rsidR="00F6772E" w:rsidRPr="00103C43" w:rsidRDefault="00F6772E" w:rsidP="00F6772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 this section, the implementation of our best model (CatBoost) is described. First, the “</w:t>
      </w:r>
      <w:proofErr w:type="spellStart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boost</w:t>
      </w:r>
      <w:proofErr w:type="spellEnd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 library needs to be installed and imported in Python, as well as “pandas” and “</w:t>
      </w:r>
      <w:proofErr w:type="spellStart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klearn</w:t>
      </w:r>
      <w:proofErr w:type="spellEnd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. The “pandas” library helps to manipulate the data while “</w:t>
      </w:r>
      <w:proofErr w:type="spellStart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klearn</w:t>
      </w:r>
      <w:proofErr w:type="spellEnd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 library is used for splitting the dataset to train and test parts. Then, training the model by the obtained optimized values and predicting the target value is performed using the “</w:t>
      </w:r>
      <w:proofErr w:type="spellStart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boost</w:t>
      </w:r>
      <w:proofErr w:type="spellEnd"/>
      <w:r w:rsidRPr="00F67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 library. And finally, an example of the method to test the model with a candidate data point is provided. The Python code can be found in the Supplementary Information files.</w:t>
      </w:r>
    </w:p>
    <w:p w14:paraId="34886B6C" w14:textId="77777777" w:rsidR="00D01FF8" w:rsidRDefault="00D01FF8"/>
    <w:sectPr w:rsidR="00D01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2E"/>
    <w:rsid w:val="000922C9"/>
    <w:rsid w:val="000E202A"/>
    <w:rsid w:val="001A2360"/>
    <w:rsid w:val="00557920"/>
    <w:rsid w:val="005D01E7"/>
    <w:rsid w:val="00630844"/>
    <w:rsid w:val="006A0031"/>
    <w:rsid w:val="00832377"/>
    <w:rsid w:val="008F162A"/>
    <w:rsid w:val="00904515"/>
    <w:rsid w:val="009775DB"/>
    <w:rsid w:val="009A15CD"/>
    <w:rsid w:val="00B847CA"/>
    <w:rsid w:val="00BC18D8"/>
    <w:rsid w:val="00C72745"/>
    <w:rsid w:val="00D01FF8"/>
    <w:rsid w:val="00E912F1"/>
    <w:rsid w:val="00EE586C"/>
    <w:rsid w:val="00F6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A0AD"/>
  <w15:chartTrackingRefBased/>
  <w15:docId w15:val="{58C535B5-5DC7-4C7A-AAF8-EB3BF59C8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72E"/>
    <w:rPr>
      <w:rFonts w:asciiTheme="majorBidi" w:hAnsiTheme="maj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miley</dc:creator>
  <cp:keywords/>
  <dc:description/>
  <cp:lastModifiedBy>Ali Smiley</cp:lastModifiedBy>
  <cp:revision>1</cp:revision>
  <dcterms:created xsi:type="dcterms:W3CDTF">2023-07-06T04:58:00Z</dcterms:created>
  <dcterms:modified xsi:type="dcterms:W3CDTF">2023-07-06T04:59:00Z</dcterms:modified>
</cp:coreProperties>
</file>